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136515" cy="4105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1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Estimation of the growth rate of formazan granules in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periplasm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cells cultivated for 2 h, 3 h, and 4 h in presence of 0.005% TTC were fixed and ultrathin sectioned. Six largest cutting surfaced of granules were selected. They presumably reflected the areas of the mid-plane of the formazan granules, because no obvious membrane deformation has been observed up to 12 hours of incubation. The horizontal line is at 5 µm. A spherical granule of this size would be trapped in the periplasm. We estimate the volume of formazan molecules as ~0.28 n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ccording to the parameters published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auling&lt;/Author&gt;&lt;Year&gt;1960&lt;/Year&gt;&lt;RecNum&gt;150&lt;/RecNum&gt;&lt;DisplayText&gt;[1]&lt;/DisplayText&gt;&lt;record&gt;&lt;rec-number&gt;150&lt;/rec-number&gt;&lt;foreign-keys&gt;&lt;key app="EN" db-id="swsd9ft9lzsfe5e0zeo5fs9dzp0evp2xfeea"&gt;150&lt;/key&gt;&lt;/foreign-keys&gt;&lt;ref-type name="Book"&gt;6&lt;/ref-type&gt;&lt;contributors&gt;&lt;authors&gt;&lt;author&gt;Linus Pauling&lt;/author&gt;&lt;/authors&gt;&lt;/contributors&gt;&lt;titles&gt;&lt;title&gt;The nature of chemical bond&lt;/title&gt;&lt;/titles&gt;&lt;edition&gt;3rd&lt;/edition&gt;&lt;dates&gt;&lt;year&gt;1960&lt;/year&gt;&lt;/dates&gt;&lt;pub-location&gt;New York&lt;/pub-location&gt;&lt;publisher&gt;Cornell University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and the reduction rate was calculated as 170 molecules per second, i.e. the cell reduced 1 molecule very 6 ms. The extrapolation of the above curve indicates that a seed need ~10 s to grow large enough to be trapped in the periplasm. Such a granule would contain 1853 formazan molecule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Pauling L (1960) The nature of chemical bond. New York: Cornell University Press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4:54:00Z</dcterms:created>
  <dc:creator>IT dept.</dc:creator>
  <dc:description/>
  <cp:keywords/>
  <dc:language>en-US</dc:language>
  <cp:lastModifiedBy>IT dept.</cp:lastModifiedBy>
  <cp:lastPrinted>2012-02-25T20:49:00Z</cp:lastPrinted>
  <dcterms:modified xsi:type="dcterms:W3CDTF">2012-05-14T10:28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